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4C693" w14:textId="6622B0FF" w:rsidR="00FC051D" w:rsidRDefault="003F7A38">
      <w:pPr>
        <w:rPr>
          <w:rFonts w:ascii="Arial" w:hAnsi="Arial" w:cs="Arial"/>
          <w:b/>
          <w:bCs/>
        </w:rPr>
      </w:pPr>
      <w:r w:rsidRPr="003F7A38">
        <w:rPr>
          <w:rFonts w:ascii="Arial" w:hAnsi="Arial" w:cs="Arial"/>
          <w:b/>
          <w:bCs/>
        </w:rPr>
        <w:t>S</w:t>
      </w:r>
      <w:r w:rsidR="009261B1">
        <w:rPr>
          <w:rFonts w:ascii="Arial" w:hAnsi="Arial" w:cs="Arial"/>
          <w:b/>
          <w:bCs/>
        </w:rPr>
        <w:t>1</w:t>
      </w:r>
      <w:r w:rsidRPr="003F7A38">
        <w:rPr>
          <w:rFonts w:ascii="Arial" w:hAnsi="Arial" w:cs="Arial"/>
          <w:b/>
          <w:bCs/>
        </w:rPr>
        <w:t xml:space="preserve"> </w:t>
      </w:r>
      <w:r w:rsidR="00230F6F">
        <w:rPr>
          <w:rFonts w:ascii="Arial" w:hAnsi="Arial" w:cs="Arial"/>
          <w:b/>
          <w:bCs/>
        </w:rPr>
        <w:t>Table</w:t>
      </w:r>
      <w:r w:rsidRPr="003F7A3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230F6F">
        <w:rPr>
          <w:rFonts w:ascii="Arial" w:hAnsi="Arial" w:cs="Arial"/>
          <w:b/>
          <w:bCs/>
        </w:rPr>
        <w:t>Mean Ct values associated with Table 2</w:t>
      </w:r>
      <w:r>
        <w:rPr>
          <w:rFonts w:ascii="Arial" w:hAnsi="Arial" w:cs="Arial"/>
          <w:b/>
          <w:bCs/>
        </w:rPr>
        <w:t>.</w:t>
      </w:r>
    </w:p>
    <w:p w14:paraId="40A68858" w14:textId="74797D29" w:rsidR="003F7A38" w:rsidRDefault="003F7A3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6F08C1" w:rsidRPr="00B131D1" w14:paraId="639C5C40" w14:textId="77777777" w:rsidTr="003E01EA">
        <w:tc>
          <w:tcPr>
            <w:tcW w:w="1870" w:type="dxa"/>
            <w:vAlign w:val="center"/>
          </w:tcPr>
          <w:p w14:paraId="21DFD007" w14:textId="77777777" w:rsidR="006F08C1" w:rsidRPr="00C324D8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C324D8">
              <w:rPr>
                <w:rFonts w:ascii="Arial" w:hAnsi="Arial" w:cs="Arial"/>
                <w:b/>
                <w:bCs/>
              </w:rPr>
              <w:t>Virus</w:t>
            </w:r>
          </w:p>
        </w:tc>
        <w:tc>
          <w:tcPr>
            <w:tcW w:w="1870" w:type="dxa"/>
            <w:vAlign w:val="center"/>
          </w:tcPr>
          <w:p w14:paraId="223C5F02" w14:textId="77777777" w:rsidR="006F08C1" w:rsidRPr="00C324D8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C324D8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870" w:type="dxa"/>
            <w:vAlign w:val="center"/>
          </w:tcPr>
          <w:p w14:paraId="011587A1" w14:textId="77777777" w:rsidR="006F08C1" w:rsidRPr="00C324D8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C324D8">
              <w:rPr>
                <w:rFonts w:ascii="Arial" w:hAnsi="Arial" w:cs="Arial"/>
                <w:b/>
                <w:bCs/>
              </w:rPr>
              <w:t>Time-point</w:t>
            </w:r>
          </w:p>
        </w:tc>
        <w:tc>
          <w:tcPr>
            <w:tcW w:w="1870" w:type="dxa"/>
            <w:vAlign w:val="center"/>
          </w:tcPr>
          <w:p w14:paraId="3200CBEF" w14:textId="77777777" w:rsidR="006F08C1" w:rsidRPr="00C324D8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C324D8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Ct</w:t>
            </w:r>
            <w:r w:rsidRPr="00C324D8">
              <w:rPr>
                <w:rFonts w:ascii="Arial" w:hAnsi="Arial" w:cs="Arial"/>
                <w:b/>
                <w:bCs/>
              </w:rPr>
              <w:t xml:space="preserve"> ± SEM</w:t>
            </w:r>
          </w:p>
        </w:tc>
      </w:tr>
      <w:tr w:rsidR="006F08C1" w:rsidRPr="00B131D1" w14:paraId="0B9E5E7E" w14:textId="77777777" w:rsidTr="003E01EA">
        <w:tc>
          <w:tcPr>
            <w:tcW w:w="1870" w:type="dxa"/>
            <w:vMerge w:val="restart"/>
            <w:vAlign w:val="center"/>
          </w:tcPr>
          <w:p w14:paraId="008BF316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GII.4 Sydney</w:t>
            </w:r>
          </w:p>
        </w:tc>
        <w:tc>
          <w:tcPr>
            <w:tcW w:w="1870" w:type="dxa"/>
            <w:vMerge w:val="restart"/>
            <w:vAlign w:val="center"/>
          </w:tcPr>
          <w:p w14:paraId="13F9371C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PS-exosomes</w:t>
            </w:r>
          </w:p>
        </w:tc>
        <w:tc>
          <w:tcPr>
            <w:tcW w:w="1870" w:type="dxa"/>
            <w:vAlign w:val="center"/>
          </w:tcPr>
          <w:p w14:paraId="5AC3F5C7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2AB8B902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6 ± 0.25</w:t>
            </w:r>
          </w:p>
        </w:tc>
      </w:tr>
      <w:tr w:rsidR="006F08C1" w:rsidRPr="00B131D1" w14:paraId="7F576797" w14:textId="77777777" w:rsidTr="003E01EA">
        <w:tc>
          <w:tcPr>
            <w:tcW w:w="1870" w:type="dxa"/>
            <w:vMerge/>
            <w:vAlign w:val="center"/>
          </w:tcPr>
          <w:p w14:paraId="559BB64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51ADA075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0CF18558" w14:textId="77777777" w:rsidR="006F08C1" w:rsidRPr="00B5197A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B5197A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28953678" w14:textId="77777777" w:rsidR="006F08C1" w:rsidRPr="00B5197A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2 ± 0.24</w:t>
            </w:r>
          </w:p>
        </w:tc>
      </w:tr>
      <w:tr w:rsidR="006F08C1" w:rsidRPr="00B131D1" w14:paraId="6F6C0B9F" w14:textId="77777777" w:rsidTr="003E01EA">
        <w:tc>
          <w:tcPr>
            <w:tcW w:w="1870" w:type="dxa"/>
            <w:vMerge/>
            <w:vAlign w:val="center"/>
          </w:tcPr>
          <w:p w14:paraId="572E0F6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D12C74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 xml:space="preserve">PS-depleted </w:t>
            </w:r>
          </w:p>
        </w:tc>
        <w:tc>
          <w:tcPr>
            <w:tcW w:w="1870" w:type="dxa"/>
            <w:vAlign w:val="center"/>
          </w:tcPr>
          <w:p w14:paraId="7474B4BA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3C464905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7 ± 0.21</w:t>
            </w:r>
          </w:p>
        </w:tc>
      </w:tr>
      <w:tr w:rsidR="006F08C1" w:rsidRPr="00B131D1" w14:paraId="13B1544E" w14:textId="77777777" w:rsidTr="003E01EA">
        <w:tc>
          <w:tcPr>
            <w:tcW w:w="1870" w:type="dxa"/>
            <w:vMerge/>
            <w:vAlign w:val="center"/>
          </w:tcPr>
          <w:p w14:paraId="1F06C58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61D5968D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59FD8161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6D593E20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41 ± 0.19</w:t>
            </w:r>
          </w:p>
        </w:tc>
      </w:tr>
      <w:tr w:rsidR="006F08C1" w:rsidRPr="00B131D1" w14:paraId="17E30630" w14:textId="77777777" w:rsidTr="003E01EA">
        <w:tc>
          <w:tcPr>
            <w:tcW w:w="1870" w:type="dxa"/>
            <w:vMerge w:val="restart"/>
            <w:shd w:val="clear" w:color="auto" w:fill="auto"/>
            <w:vAlign w:val="center"/>
          </w:tcPr>
          <w:p w14:paraId="14FBDF6C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GII.3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1DB6F6B9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PS-exosom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F23CB6F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B402BF3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5 ± 0.21</w:t>
            </w:r>
          </w:p>
        </w:tc>
      </w:tr>
      <w:tr w:rsidR="006F08C1" w:rsidRPr="00B131D1" w14:paraId="53B63B24" w14:textId="77777777" w:rsidTr="003E01EA">
        <w:tc>
          <w:tcPr>
            <w:tcW w:w="1870" w:type="dxa"/>
            <w:vMerge/>
            <w:shd w:val="clear" w:color="auto" w:fill="auto"/>
            <w:vAlign w:val="center"/>
          </w:tcPr>
          <w:p w14:paraId="7B710B1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shd w:val="clear" w:color="auto" w:fill="auto"/>
            <w:vAlign w:val="center"/>
          </w:tcPr>
          <w:p w14:paraId="3AC47A21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1E8E2420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4E0C94D3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0 ± 0.33</w:t>
            </w:r>
          </w:p>
        </w:tc>
      </w:tr>
      <w:tr w:rsidR="006F08C1" w:rsidRPr="00B131D1" w14:paraId="35F78914" w14:textId="77777777" w:rsidTr="003E01EA">
        <w:tc>
          <w:tcPr>
            <w:tcW w:w="1870" w:type="dxa"/>
            <w:vMerge/>
            <w:shd w:val="clear" w:color="auto" w:fill="auto"/>
            <w:vAlign w:val="center"/>
          </w:tcPr>
          <w:p w14:paraId="1107C1C7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71A19FC5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 xml:space="preserve">PS-depleted 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07B3669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1E33F12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7 ± 0.18</w:t>
            </w:r>
          </w:p>
        </w:tc>
      </w:tr>
      <w:tr w:rsidR="006F08C1" w:rsidRPr="00B131D1" w14:paraId="48F9753C" w14:textId="77777777" w:rsidTr="003E01EA">
        <w:tc>
          <w:tcPr>
            <w:tcW w:w="1870" w:type="dxa"/>
            <w:vMerge/>
            <w:shd w:val="clear" w:color="auto" w:fill="auto"/>
            <w:vAlign w:val="center"/>
          </w:tcPr>
          <w:p w14:paraId="7452A1B3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shd w:val="clear" w:color="auto" w:fill="auto"/>
            <w:vAlign w:val="center"/>
          </w:tcPr>
          <w:p w14:paraId="21123D46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53C579F9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59E5339A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9 ± 0.36</w:t>
            </w:r>
          </w:p>
        </w:tc>
      </w:tr>
      <w:tr w:rsidR="006F08C1" w:rsidRPr="00B131D1" w14:paraId="3A1A0044" w14:textId="77777777" w:rsidTr="003E01EA">
        <w:tc>
          <w:tcPr>
            <w:tcW w:w="1870" w:type="dxa"/>
            <w:vMerge w:val="restart"/>
            <w:vAlign w:val="center"/>
          </w:tcPr>
          <w:p w14:paraId="251353EB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GII.4 Den Haag</w:t>
            </w:r>
          </w:p>
        </w:tc>
        <w:tc>
          <w:tcPr>
            <w:tcW w:w="1870" w:type="dxa"/>
            <w:vMerge w:val="restart"/>
            <w:vAlign w:val="center"/>
          </w:tcPr>
          <w:p w14:paraId="71871F08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C779AE">
              <w:rPr>
                <w:rFonts w:ascii="Arial" w:hAnsi="Arial" w:cs="Arial"/>
              </w:rPr>
              <w:t>tool</w:t>
            </w:r>
          </w:p>
        </w:tc>
        <w:tc>
          <w:tcPr>
            <w:tcW w:w="1870" w:type="dxa"/>
            <w:vAlign w:val="center"/>
          </w:tcPr>
          <w:p w14:paraId="67BE6CB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0F5E922A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0 ± 0.34</w:t>
            </w:r>
          </w:p>
        </w:tc>
      </w:tr>
      <w:tr w:rsidR="006F08C1" w:rsidRPr="00B131D1" w14:paraId="7C84929F" w14:textId="77777777" w:rsidTr="003E01EA">
        <w:tc>
          <w:tcPr>
            <w:tcW w:w="1870" w:type="dxa"/>
            <w:vMerge/>
            <w:vAlign w:val="center"/>
          </w:tcPr>
          <w:p w14:paraId="12891496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2FE776D7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5DC6E05C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319A037D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7 ± 0.27</w:t>
            </w:r>
          </w:p>
        </w:tc>
      </w:tr>
      <w:tr w:rsidR="006F08C1" w:rsidRPr="00B131D1" w14:paraId="2D96CA12" w14:textId="77777777" w:rsidTr="003E01EA">
        <w:tc>
          <w:tcPr>
            <w:tcW w:w="1870" w:type="dxa"/>
            <w:vMerge/>
            <w:vAlign w:val="center"/>
          </w:tcPr>
          <w:p w14:paraId="04F9D128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7ED99483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PS-exosomes</w:t>
            </w:r>
          </w:p>
        </w:tc>
        <w:tc>
          <w:tcPr>
            <w:tcW w:w="1870" w:type="dxa"/>
            <w:vAlign w:val="center"/>
          </w:tcPr>
          <w:p w14:paraId="7C237380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7712F6E6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1 ± 0.31</w:t>
            </w:r>
          </w:p>
        </w:tc>
      </w:tr>
      <w:tr w:rsidR="006F08C1" w:rsidRPr="00B131D1" w14:paraId="4B266392" w14:textId="77777777" w:rsidTr="003E01EA">
        <w:tc>
          <w:tcPr>
            <w:tcW w:w="1870" w:type="dxa"/>
            <w:vMerge/>
            <w:vAlign w:val="center"/>
          </w:tcPr>
          <w:p w14:paraId="0CD2D967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0FEAF520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43CA82A6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4B02F2B8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8 ± 0.13</w:t>
            </w:r>
          </w:p>
        </w:tc>
      </w:tr>
      <w:tr w:rsidR="006F08C1" w:rsidRPr="00B131D1" w14:paraId="1629ACED" w14:textId="77777777" w:rsidTr="003E01EA">
        <w:tc>
          <w:tcPr>
            <w:tcW w:w="1870" w:type="dxa"/>
            <w:vMerge/>
            <w:vAlign w:val="center"/>
          </w:tcPr>
          <w:p w14:paraId="1AC6B301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53CDF478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 xml:space="preserve">PS-depleted </w:t>
            </w:r>
          </w:p>
        </w:tc>
        <w:tc>
          <w:tcPr>
            <w:tcW w:w="1870" w:type="dxa"/>
            <w:vAlign w:val="center"/>
          </w:tcPr>
          <w:p w14:paraId="1F2887E5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70F23009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8 ± 0.18</w:t>
            </w:r>
          </w:p>
        </w:tc>
      </w:tr>
      <w:tr w:rsidR="006F08C1" w:rsidRPr="00B131D1" w14:paraId="084E7169" w14:textId="77777777" w:rsidTr="003E01EA">
        <w:tc>
          <w:tcPr>
            <w:tcW w:w="1870" w:type="dxa"/>
            <w:vMerge/>
            <w:vAlign w:val="center"/>
          </w:tcPr>
          <w:p w14:paraId="57DBCA0D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25E33947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1919297E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7559924C" w14:textId="77777777" w:rsidR="006F08C1" w:rsidRPr="00C779AE" w:rsidRDefault="006F08C1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8 ± 0.23</w:t>
            </w:r>
          </w:p>
        </w:tc>
      </w:tr>
    </w:tbl>
    <w:p w14:paraId="63B2D4C7" w14:textId="18C0EE22" w:rsidR="0039225B" w:rsidRDefault="0039225B">
      <w:pPr>
        <w:rPr>
          <w:rFonts w:ascii="Arial" w:hAnsi="Arial" w:cs="Arial"/>
        </w:rPr>
      </w:pPr>
    </w:p>
    <w:p w14:paraId="3C7C4799" w14:textId="024D80A6" w:rsidR="00B618BC" w:rsidRPr="0039225B" w:rsidRDefault="00B618BC">
      <w:pPr>
        <w:rPr>
          <w:rFonts w:ascii="Arial" w:hAnsi="Arial" w:cs="Arial"/>
        </w:rPr>
      </w:pPr>
      <w:r>
        <w:rPr>
          <w:rFonts w:ascii="Arial" w:hAnsi="Arial" w:cs="Arial"/>
        </w:rPr>
        <w:t>Abbreviations: threshold cycle (Ct) and standard error of the mean (SEM)</w:t>
      </w:r>
      <w:r w:rsidR="000C0946">
        <w:rPr>
          <w:rFonts w:ascii="Arial" w:hAnsi="Arial" w:cs="Arial"/>
        </w:rPr>
        <w:t>.</w:t>
      </w:r>
    </w:p>
    <w:sectPr w:rsidR="00B618BC" w:rsidRPr="0039225B" w:rsidSect="005A2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szQzs7Q0Mje0NDFQ0lEKTi0uzszPAykwrAUAJNqAJSwAAAA="/>
  </w:docVars>
  <w:rsids>
    <w:rsidRoot w:val="003F7A38"/>
    <w:rsid w:val="00031B58"/>
    <w:rsid w:val="00035D1E"/>
    <w:rsid w:val="00040EEA"/>
    <w:rsid w:val="00050CD6"/>
    <w:rsid w:val="000678FD"/>
    <w:rsid w:val="00072C87"/>
    <w:rsid w:val="00097557"/>
    <w:rsid w:val="000C0507"/>
    <w:rsid w:val="000C0946"/>
    <w:rsid w:val="000C7777"/>
    <w:rsid w:val="000D46BB"/>
    <w:rsid w:val="000E0ACE"/>
    <w:rsid w:val="000F5B38"/>
    <w:rsid w:val="00114883"/>
    <w:rsid w:val="00144275"/>
    <w:rsid w:val="00151508"/>
    <w:rsid w:val="00161550"/>
    <w:rsid w:val="00171326"/>
    <w:rsid w:val="0018385B"/>
    <w:rsid w:val="001E51DE"/>
    <w:rsid w:val="001E7FCB"/>
    <w:rsid w:val="001F333B"/>
    <w:rsid w:val="00230F6F"/>
    <w:rsid w:val="00233A32"/>
    <w:rsid w:val="002409D3"/>
    <w:rsid w:val="0026787F"/>
    <w:rsid w:val="0027517B"/>
    <w:rsid w:val="002A327D"/>
    <w:rsid w:val="002C2375"/>
    <w:rsid w:val="002D57DB"/>
    <w:rsid w:val="002D7870"/>
    <w:rsid w:val="002E5045"/>
    <w:rsid w:val="003231F6"/>
    <w:rsid w:val="00336B20"/>
    <w:rsid w:val="00362639"/>
    <w:rsid w:val="0037393B"/>
    <w:rsid w:val="003912BF"/>
    <w:rsid w:val="0039137D"/>
    <w:rsid w:val="0039225B"/>
    <w:rsid w:val="003A5322"/>
    <w:rsid w:val="003B3ED2"/>
    <w:rsid w:val="003F2169"/>
    <w:rsid w:val="003F3BF3"/>
    <w:rsid w:val="003F691B"/>
    <w:rsid w:val="003F7A38"/>
    <w:rsid w:val="004336C9"/>
    <w:rsid w:val="004577F8"/>
    <w:rsid w:val="004917B7"/>
    <w:rsid w:val="00494406"/>
    <w:rsid w:val="004E7028"/>
    <w:rsid w:val="004E7686"/>
    <w:rsid w:val="004F17A8"/>
    <w:rsid w:val="00511730"/>
    <w:rsid w:val="005326CB"/>
    <w:rsid w:val="00537A61"/>
    <w:rsid w:val="00580C52"/>
    <w:rsid w:val="00582FF0"/>
    <w:rsid w:val="005877C0"/>
    <w:rsid w:val="005A23D4"/>
    <w:rsid w:val="005C335D"/>
    <w:rsid w:val="005C56B0"/>
    <w:rsid w:val="005E00F1"/>
    <w:rsid w:val="005F1DA2"/>
    <w:rsid w:val="005F3DBB"/>
    <w:rsid w:val="005F70BE"/>
    <w:rsid w:val="00617D54"/>
    <w:rsid w:val="006429EB"/>
    <w:rsid w:val="006636D3"/>
    <w:rsid w:val="006740EC"/>
    <w:rsid w:val="00687240"/>
    <w:rsid w:val="00691B83"/>
    <w:rsid w:val="0069423B"/>
    <w:rsid w:val="006B5E7A"/>
    <w:rsid w:val="006D1E05"/>
    <w:rsid w:val="006E3B2B"/>
    <w:rsid w:val="006E7A2E"/>
    <w:rsid w:val="006F08C1"/>
    <w:rsid w:val="00710B64"/>
    <w:rsid w:val="0072256C"/>
    <w:rsid w:val="00754B53"/>
    <w:rsid w:val="007661EC"/>
    <w:rsid w:val="00777435"/>
    <w:rsid w:val="00777585"/>
    <w:rsid w:val="007867C1"/>
    <w:rsid w:val="007A52A4"/>
    <w:rsid w:val="007A62DD"/>
    <w:rsid w:val="007B2523"/>
    <w:rsid w:val="007F66B4"/>
    <w:rsid w:val="007F6BF6"/>
    <w:rsid w:val="00801BF8"/>
    <w:rsid w:val="00803659"/>
    <w:rsid w:val="008078B2"/>
    <w:rsid w:val="0082576F"/>
    <w:rsid w:val="00833A04"/>
    <w:rsid w:val="00875E57"/>
    <w:rsid w:val="00883ADE"/>
    <w:rsid w:val="0089545A"/>
    <w:rsid w:val="00897C1E"/>
    <w:rsid w:val="008A7BF0"/>
    <w:rsid w:val="008C045A"/>
    <w:rsid w:val="008E018A"/>
    <w:rsid w:val="0091253A"/>
    <w:rsid w:val="00922B88"/>
    <w:rsid w:val="009261B1"/>
    <w:rsid w:val="00960415"/>
    <w:rsid w:val="009711D6"/>
    <w:rsid w:val="009A3008"/>
    <w:rsid w:val="009B3463"/>
    <w:rsid w:val="009D2E8A"/>
    <w:rsid w:val="009D5055"/>
    <w:rsid w:val="009F23D4"/>
    <w:rsid w:val="00A00269"/>
    <w:rsid w:val="00A120C3"/>
    <w:rsid w:val="00A344CE"/>
    <w:rsid w:val="00A44FF5"/>
    <w:rsid w:val="00A5061C"/>
    <w:rsid w:val="00A61BF3"/>
    <w:rsid w:val="00A674FF"/>
    <w:rsid w:val="00A76150"/>
    <w:rsid w:val="00A901BE"/>
    <w:rsid w:val="00A95DC7"/>
    <w:rsid w:val="00A95E8A"/>
    <w:rsid w:val="00AB2135"/>
    <w:rsid w:val="00AB2D35"/>
    <w:rsid w:val="00AB6B6E"/>
    <w:rsid w:val="00AC0DAA"/>
    <w:rsid w:val="00AF67C9"/>
    <w:rsid w:val="00B20445"/>
    <w:rsid w:val="00B370C4"/>
    <w:rsid w:val="00B618BC"/>
    <w:rsid w:val="00B82BE0"/>
    <w:rsid w:val="00B9111F"/>
    <w:rsid w:val="00B92696"/>
    <w:rsid w:val="00BA3CEB"/>
    <w:rsid w:val="00BD11F7"/>
    <w:rsid w:val="00BE6D77"/>
    <w:rsid w:val="00C27AF7"/>
    <w:rsid w:val="00C340B3"/>
    <w:rsid w:val="00C43948"/>
    <w:rsid w:val="00C5067B"/>
    <w:rsid w:val="00C50EEC"/>
    <w:rsid w:val="00C55435"/>
    <w:rsid w:val="00C5583F"/>
    <w:rsid w:val="00C659D4"/>
    <w:rsid w:val="00C678E1"/>
    <w:rsid w:val="00C734F3"/>
    <w:rsid w:val="00C80A97"/>
    <w:rsid w:val="00CC3A37"/>
    <w:rsid w:val="00CF6105"/>
    <w:rsid w:val="00CF7354"/>
    <w:rsid w:val="00D53A89"/>
    <w:rsid w:val="00D60C35"/>
    <w:rsid w:val="00D67219"/>
    <w:rsid w:val="00D853F0"/>
    <w:rsid w:val="00DA1490"/>
    <w:rsid w:val="00DB5908"/>
    <w:rsid w:val="00DE7600"/>
    <w:rsid w:val="00E417D1"/>
    <w:rsid w:val="00E52627"/>
    <w:rsid w:val="00E53206"/>
    <w:rsid w:val="00E8125B"/>
    <w:rsid w:val="00E96870"/>
    <w:rsid w:val="00EA0C01"/>
    <w:rsid w:val="00EB511F"/>
    <w:rsid w:val="00EC1A92"/>
    <w:rsid w:val="00EC6A95"/>
    <w:rsid w:val="00F16CF3"/>
    <w:rsid w:val="00F229FC"/>
    <w:rsid w:val="00F24CBE"/>
    <w:rsid w:val="00F36000"/>
    <w:rsid w:val="00F60983"/>
    <w:rsid w:val="00F70F5A"/>
    <w:rsid w:val="00F87748"/>
    <w:rsid w:val="00F93F33"/>
    <w:rsid w:val="00FA6AEA"/>
    <w:rsid w:val="00FB3216"/>
    <w:rsid w:val="00FB462A"/>
    <w:rsid w:val="00FE413B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9E20"/>
  <w15:chartTrackingRefBased/>
  <w15:docId w15:val="{A15604E4-7565-E04B-80D2-4B2C2CC2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ughan Todd</dc:creator>
  <cp:keywords/>
  <dc:description/>
  <cp:lastModifiedBy>chn off31</cp:lastModifiedBy>
  <cp:revision>3</cp:revision>
  <dcterms:created xsi:type="dcterms:W3CDTF">2020-06-04T18:41:00Z</dcterms:created>
  <dcterms:modified xsi:type="dcterms:W3CDTF">2020-07-25T07:15:00Z</dcterms:modified>
</cp:coreProperties>
</file>